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C0155" w14:textId="6713286E" w:rsidR="001C5558" w:rsidRPr="00165A2E" w:rsidRDefault="001C555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5012226"/>
      <w:r w:rsidRPr="00165A2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165A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65A2E">
        <w:rPr>
          <w:rFonts w:ascii="Times New Roman" w:hAnsi="Times New Roman" w:cs="Times New Roman"/>
          <w:b/>
          <w:bCs/>
          <w:sz w:val="24"/>
          <w:szCs w:val="24"/>
        </w:rPr>
        <w:t xml:space="preserve">: Calibration plots of the five prognostic </w:t>
      </w:r>
      <w:r w:rsidR="00F67294" w:rsidRPr="00165A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5A2E">
        <w:rPr>
          <w:rFonts w:ascii="Times New Roman" w:hAnsi="Times New Roman" w:cs="Times New Roman"/>
          <w:b/>
          <w:bCs/>
          <w:sz w:val="24"/>
          <w:szCs w:val="24"/>
        </w:rPr>
        <w:t>cores</w:t>
      </w:r>
    </w:p>
    <w:p w14:paraId="44E19FCF" w14:textId="348F444D" w:rsidR="001C5558" w:rsidRDefault="001C5558"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6217E27C" w14:textId="5932F8DE" w:rsidR="00713391" w:rsidRDefault="001C5558">
      <w:r>
        <w:rPr>
          <w:noProof/>
        </w:rPr>
        <w:drawing>
          <wp:inline distT="0" distB="0" distL="0" distR="0" wp14:anchorId="76DE8B52" wp14:editId="5A9B4902">
            <wp:extent cx="3393322" cy="2467871"/>
            <wp:effectExtent l="0" t="0" r="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5250" cy="249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934471" wp14:editId="03E96CA9">
            <wp:extent cx="3334738" cy="242526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001" cy="246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24D32" w14:textId="059749F2" w:rsidR="001C5558" w:rsidRDefault="001C5558">
      <w:r>
        <w:t>C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D</w:t>
      </w:r>
    </w:p>
    <w:p w14:paraId="1EA3E17B" w14:textId="21F620D1" w:rsidR="001C5558" w:rsidRDefault="001C5558">
      <w:r>
        <w:rPr>
          <w:noProof/>
        </w:rPr>
        <w:drawing>
          <wp:inline distT="0" distB="0" distL="0" distR="0" wp14:anchorId="78505940" wp14:editId="28776887">
            <wp:extent cx="3335181" cy="2425586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9689" cy="2465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28EB37" wp14:editId="19785C86">
            <wp:extent cx="3392526" cy="2467290"/>
            <wp:effectExtent l="0" t="0" r="0" b="952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419" cy="2542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5C0BF" w14:textId="54396E7D" w:rsidR="001C5558" w:rsidRDefault="001C5558">
      <w:r>
        <w:t>E</w:t>
      </w:r>
    </w:p>
    <w:p w14:paraId="3A508EEC" w14:textId="1D2F9A75" w:rsidR="001C5558" w:rsidRDefault="001C5558">
      <w:r>
        <w:rPr>
          <w:noProof/>
        </w:rPr>
        <w:drawing>
          <wp:inline distT="0" distB="0" distL="0" distR="0" wp14:anchorId="4DE54DC9" wp14:editId="62B17AAA">
            <wp:extent cx="3277701" cy="2383782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903" cy="240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0214F" w14:textId="77777777" w:rsidR="00B52C01" w:rsidRDefault="00B52C01">
      <w:pPr>
        <w:rPr>
          <w:rFonts w:ascii="Times New Roman" w:hAnsi="Times New Roman" w:cs="Times New Roman"/>
          <w:sz w:val="24"/>
          <w:szCs w:val="24"/>
        </w:rPr>
      </w:pPr>
    </w:p>
    <w:p w14:paraId="4645485B" w14:textId="4DBBC0CC" w:rsidR="001C5558" w:rsidRPr="001C5558" w:rsidRDefault="001C5558">
      <w:pPr>
        <w:rPr>
          <w:rFonts w:ascii="Times New Roman" w:hAnsi="Times New Roman" w:cs="Times New Roman"/>
          <w:sz w:val="24"/>
          <w:szCs w:val="24"/>
        </w:rPr>
      </w:pPr>
      <w:r w:rsidRPr="001C5558">
        <w:rPr>
          <w:rFonts w:ascii="Times New Roman" w:hAnsi="Times New Roman" w:cs="Times New Roman"/>
          <w:sz w:val="24"/>
          <w:szCs w:val="24"/>
        </w:rPr>
        <w:lastRenderedPageBreak/>
        <w:t xml:space="preserve">Caption: </w:t>
      </w:r>
    </w:p>
    <w:p w14:paraId="1CF01C01" w14:textId="1E424013" w:rsidR="001C5558" w:rsidRPr="00165A2E" w:rsidRDefault="001C5558">
      <w:pPr>
        <w:rPr>
          <w:sz w:val="24"/>
          <w:szCs w:val="24"/>
        </w:rPr>
      </w:pPr>
      <w:r w:rsidRPr="00165A2E">
        <w:rPr>
          <w:rFonts w:ascii="Times New Roman" w:hAnsi="Times New Roman" w:cs="Times New Roman"/>
          <w:sz w:val="24"/>
          <w:szCs w:val="24"/>
        </w:rPr>
        <w:t xml:space="preserve">A: FRS (Framingham Risk Score); B: SHFM (Seattle Heart Failure Model); C: MAGGIC (Meta-analysis Global Group in Chronic Heart Failure), D: </w:t>
      </w:r>
      <w:r w:rsidRPr="00165A2E">
        <w:rPr>
          <w:rFonts w:ascii="Times New Roman" w:hAnsi="Times New Roman" w:cs="Times New Roman"/>
          <w:iCs/>
          <w:sz w:val="24"/>
          <w:szCs w:val="24"/>
        </w:rPr>
        <w:t>BCN Bio-HF (Barcelona Bio-Heart Failure Risk Calculator); E: CLP (</w:t>
      </w:r>
      <w:r w:rsidRPr="00165A2E">
        <w:rPr>
          <w:rFonts w:ascii="Times New Roman" w:hAnsi="Times New Roman" w:cs="Times New Roman"/>
          <w:sz w:val="24"/>
          <w:szCs w:val="24"/>
        </w:rPr>
        <w:t>Cardiac Lipid Panel Risk Score)</w:t>
      </w:r>
      <w:r w:rsidR="00B52C01" w:rsidRPr="00165A2E">
        <w:rPr>
          <w:rFonts w:ascii="Times New Roman" w:hAnsi="Times New Roman" w:cs="Times New Roman"/>
          <w:sz w:val="24"/>
          <w:szCs w:val="24"/>
        </w:rPr>
        <w:t xml:space="preserve">. </w:t>
      </w:r>
      <w:r w:rsidR="00AA74DA" w:rsidRPr="00165A2E">
        <w:rPr>
          <w:rFonts w:ascii="Times New Roman" w:hAnsi="Times New Roman" w:cs="Times New Roman"/>
          <w:sz w:val="24"/>
          <w:szCs w:val="24"/>
        </w:rPr>
        <w:t xml:space="preserve">The dotted line represents perfect calibration. Scatter points are displayed with 95% confidence intervals of observed cardiovascular mortality. The slope of the observed vs predicted line is given. </w:t>
      </w:r>
      <w:r w:rsidR="001967AE" w:rsidRPr="00165A2E">
        <w:rPr>
          <w:rFonts w:ascii="Times New Roman" w:hAnsi="Times New Roman" w:cs="Times New Roman"/>
          <w:sz w:val="24"/>
          <w:szCs w:val="24"/>
        </w:rPr>
        <w:t xml:space="preserve">The number of bins </w:t>
      </w:r>
      <w:r w:rsidR="00FC06BA" w:rsidRPr="00165A2E">
        <w:rPr>
          <w:rFonts w:ascii="Times New Roman" w:hAnsi="Times New Roman" w:cs="Times New Roman"/>
          <w:sz w:val="24"/>
          <w:szCs w:val="24"/>
        </w:rPr>
        <w:t xml:space="preserve">were </w:t>
      </w:r>
      <w:r w:rsidR="001967AE" w:rsidRPr="00165A2E">
        <w:rPr>
          <w:rFonts w:ascii="Times New Roman" w:hAnsi="Times New Roman" w:cs="Times New Roman"/>
          <w:sz w:val="24"/>
          <w:szCs w:val="24"/>
        </w:rPr>
        <w:t>used to group patients average observed &amp; expected probabilities</w:t>
      </w:r>
      <w:r w:rsidR="00F67294" w:rsidRPr="00165A2E">
        <w:rPr>
          <w:rFonts w:ascii="Times New Roman" w:hAnsi="Times New Roman" w:cs="Times New Roman"/>
          <w:sz w:val="24"/>
          <w:szCs w:val="24"/>
        </w:rPr>
        <w:t>. Total subject, n=280. Total events, n=95.</w:t>
      </w:r>
      <w:bookmarkEnd w:id="0"/>
    </w:p>
    <w:sectPr w:rsidR="001C5558" w:rsidRPr="00165A2E" w:rsidSect="001C555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58"/>
    <w:rsid w:val="00165A2E"/>
    <w:rsid w:val="001967AE"/>
    <w:rsid w:val="001C5558"/>
    <w:rsid w:val="006C5628"/>
    <w:rsid w:val="00AA74DA"/>
    <w:rsid w:val="00AD399B"/>
    <w:rsid w:val="00B52C01"/>
    <w:rsid w:val="00C576CA"/>
    <w:rsid w:val="00DB2D31"/>
    <w:rsid w:val="00EF544E"/>
    <w:rsid w:val="00F67294"/>
    <w:rsid w:val="00FC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E33CA"/>
  <w15:chartTrackingRefBased/>
  <w15:docId w15:val="{8D9C4905-1B24-42C0-BB85-1B0750F3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3:58:00Z</dcterms:created>
  <dcterms:modified xsi:type="dcterms:W3CDTF">2021-03-24T03:58:00Z</dcterms:modified>
</cp:coreProperties>
</file>